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A0914" w14:textId="77777777" w:rsidR="002A1E22" w:rsidRPr="002A1E22" w:rsidRDefault="002A1E22" w:rsidP="002A1E22">
      <w:pPr>
        <w:pStyle w:val="NoSpacing"/>
        <w:jc w:val="center"/>
        <w:rPr>
          <w:rFonts w:cs="Times New Roman"/>
          <w:b/>
          <w:bCs/>
          <w:szCs w:val="22"/>
        </w:rPr>
      </w:pPr>
      <w:r w:rsidRPr="002A1E22">
        <w:rPr>
          <w:rFonts w:cs="Times New Roman"/>
          <w:b/>
          <w:bCs/>
          <w:szCs w:val="22"/>
        </w:rPr>
        <w:t>Supplementary material</w:t>
      </w:r>
    </w:p>
    <w:p w14:paraId="631B278B" w14:textId="77777777" w:rsidR="002A1E22" w:rsidRPr="002A1E22" w:rsidRDefault="002A1E22" w:rsidP="002A1E22">
      <w:pPr>
        <w:pStyle w:val="NoSpacing"/>
        <w:rPr>
          <w:rFonts w:cs="Times New Roman"/>
          <w:szCs w:val="22"/>
        </w:rPr>
      </w:pPr>
    </w:p>
    <w:p w14:paraId="23C8F330" w14:textId="77777777" w:rsidR="002A1E22" w:rsidRPr="002A1E22" w:rsidRDefault="002A1E22" w:rsidP="002A1E22">
      <w:pPr>
        <w:pStyle w:val="NoSpacing"/>
        <w:rPr>
          <w:rFonts w:cs="Times New Roman"/>
          <w:szCs w:val="22"/>
        </w:rPr>
      </w:pPr>
      <w:r w:rsidRPr="002A1E22">
        <w:rPr>
          <w:rFonts w:cs="Times New Roman"/>
          <w:b/>
          <w:bCs/>
          <w:szCs w:val="22"/>
        </w:rPr>
        <w:t>Table S1.</w:t>
      </w:r>
      <w:r w:rsidRPr="002A1E22">
        <w:rPr>
          <w:rFonts w:cs="Times New Roman"/>
          <w:szCs w:val="22"/>
        </w:rPr>
        <w:t xml:space="preserve"> Primers used for quantitative RT-PCR.</w:t>
      </w:r>
    </w:p>
    <w:p w14:paraId="6F263D4B" w14:textId="77777777" w:rsidR="002A1E22" w:rsidRPr="002A1E22" w:rsidRDefault="002A1E22" w:rsidP="002A1E22">
      <w:pPr>
        <w:pStyle w:val="NoSpacing"/>
        <w:rPr>
          <w:rFonts w:cs="Times New Roman"/>
          <w:szCs w:val="22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2320"/>
        <w:gridCol w:w="6200"/>
      </w:tblGrid>
      <w:tr w:rsidR="002A1E22" w:rsidRPr="002A1E22" w14:paraId="7B4755F3" w14:textId="77777777" w:rsidTr="003267C0">
        <w:trPr>
          <w:trHeight w:val="255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A63AE" w14:textId="77777777" w:rsidR="002A1E22" w:rsidRPr="002A1E22" w:rsidRDefault="002A1E22" w:rsidP="003267C0">
            <w:pPr>
              <w:rPr>
                <w:b/>
                <w:bCs/>
                <w:sz w:val="22"/>
                <w:szCs w:val="22"/>
                <w:lang w:eastAsia="en-CA"/>
              </w:rPr>
            </w:pPr>
            <w:r w:rsidRPr="002A1E22">
              <w:rPr>
                <w:b/>
                <w:bCs/>
                <w:sz w:val="22"/>
                <w:szCs w:val="22"/>
                <w:lang w:eastAsia="en-CA"/>
              </w:rPr>
              <w:t>Primer</w:t>
            </w:r>
          </w:p>
        </w:tc>
        <w:tc>
          <w:tcPr>
            <w:tcW w:w="6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EC063" w14:textId="77777777" w:rsidR="002A1E22" w:rsidRPr="002A1E22" w:rsidRDefault="002A1E22" w:rsidP="003267C0">
            <w:pPr>
              <w:rPr>
                <w:b/>
                <w:bCs/>
                <w:sz w:val="22"/>
                <w:szCs w:val="22"/>
                <w:lang w:eastAsia="en-CA"/>
              </w:rPr>
            </w:pPr>
            <w:r w:rsidRPr="002A1E22">
              <w:rPr>
                <w:b/>
                <w:bCs/>
                <w:sz w:val="22"/>
                <w:szCs w:val="22"/>
                <w:lang w:eastAsia="en-CA"/>
              </w:rPr>
              <w:t>Sequence</w:t>
            </w:r>
          </w:p>
        </w:tc>
      </w:tr>
      <w:tr w:rsidR="002A1E22" w:rsidRPr="002A1E22" w14:paraId="6AE0249D" w14:textId="77777777" w:rsidTr="003267C0">
        <w:trPr>
          <w:trHeight w:val="255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01F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CERCAM-F1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B76A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TCTTCGCCTATGCCTGCCAG</w:t>
            </w:r>
          </w:p>
        </w:tc>
      </w:tr>
      <w:tr w:rsidR="002A1E22" w:rsidRPr="002A1E22" w14:paraId="29A085A6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3E98356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CERCAM-R1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20604E17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ACCCTCTCGTCTTCCAGCC </w:t>
            </w:r>
          </w:p>
        </w:tc>
      </w:tr>
      <w:tr w:rsidR="002A1E22" w:rsidRPr="002A1E22" w14:paraId="43AA1953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E33FB1D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DARS-AS1-F2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7B3537C9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TCCCTAACAGAGTGGTGAGG</w:t>
            </w:r>
          </w:p>
        </w:tc>
      </w:tr>
      <w:tr w:rsidR="002A1E22" w:rsidRPr="002A1E22" w14:paraId="1CA9EE53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F9A5001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DARS-AS1-R2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0DFC21D0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CAGCTTGGGCTTCATACAGGA</w:t>
            </w:r>
          </w:p>
        </w:tc>
      </w:tr>
      <w:tr w:rsidR="002A1E22" w:rsidRPr="002A1E22" w14:paraId="1260C946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E289DC0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FAM228B-F2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3738A00C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CTAAAGAAGATACTGAGGCAGC</w:t>
            </w:r>
          </w:p>
        </w:tc>
      </w:tr>
      <w:tr w:rsidR="002A1E22" w:rsidRPr="002A1E22" w14:paraId="142ACAEA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6163EE6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FAM228B-R2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3E77C76F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CCACACAGTCAACCCATCT</w:t>
            </w:r>
          </w:p>
        </w:tc>
      </w:tr>
      <w:tr w:rsidR="002A1E22" w:rsidRPr="002A1E22" w14:paraId="6B21998E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8B72177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HBEGF-F1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348B9D62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CATCTGTCTGTCTGCTGGTCATC</w:t>
            </w:r>
          </w:p>
        </w:tc>
      </w:tr>
      <w:tr w:rsidR="002A1E22" w:rsidRPr="002A1E22" w14:paraId="60B502F1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30CDE71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HBEGF-R1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1FBE4049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GGAATTAGTCATGCCCAACTTCAC</w:t>
            </w:r>
          </w:p>
        </w:tc>
      </w:tr>
      <w:tr w:rsidR="002A1E22" w:rsidRPr="002A1E22" w14:paraId="7B9047C1" w14:textId="77777777" w:rsidTr="003267C0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B3EC0E7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proofErr w:type="spellStart"/>
            <w:r w:rsidRPr="002A1E22">
              <w:rPr>
                <w:sz w:val="22"/>
                <w:szCs w:val="22"/>
                <w:lang w:eastAsia="en-CA"/>
              </w:rPr>
              <w:t>Bactin</w:t>
            </w:r>
            <w:proofErr w:type="spellEnd"/>
            <w:r w:rsidRPr="002A1E22">
              <w:rPr>
                <w:sz w:val="22"/>
                <w:szCs w:val="22"/>
                <w:lang w:eastAsia="en-CA"/>
              </w:rPr>
              <w:t>-F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517B203B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AAGACCTGTACGCCAACACA</w:t>
            </w:r>
          </w:p>
        </w:tc>
      </w:tr>
      <w:tr w:rsidR="002A1E22" w:rsidRPr="002A1E22" w14:paraId="21569817" w14:textId="77777777" w:rsidTr="00455F3E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91DAC86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proofErr w:type="spellStart"/>
            <w:r w:rsidRPr="002A1E22">
              <w:rPr>
                <w:sz w:val="22"/>
                <w:szCs w:val="22"/>
                <w:lang w:eastAsia="en-CA"/>
              </w:rPr>
              <w:t>Bactin</w:t>
            </w:r>
            <w:proofErr w:type="spellEnd"/>
            <w:r w:rsidRPr="002A1E22">
              <w:rPr>
                <w:sz w:val="22"/>
                <w:szCs w:val="22"/>
                <w:lang w:eastAsia="en-CA"/>
              </w:rPr>
              <w:t>-R</w:t>
            </w:r>
          </w:p>
        </w:tc>
        <w:tc>
          <w:tcPr>
            <w:tcW w:w="6200" w:type="dxa"/>
            <w:shd w:val="clear" w:color="auto" w:fill="auto"/>
            <w:noWrap/>
            <w:vAlign w:val="bottom"/>
            <w:hideMark/>
          </w:tcPr>
          <w:p w14:paraId="327082CC" w14:textId="77777777" w:rsidR="002A1E22" w:rsidRPr="002A1E22" w:rsidRDefault="002A1E22" w:rsidP="003267C0">
            <w:pPr>
              <w:rPr>
                <w:sz w:val="22"/>
                <w:szCs w:val="22"/>
                <w:lang w:eastAsia="en-CA"/>
              </w:rPr>
            </w:pPr>
            <w:r w:rsidRPr="002A1E22">
              <w:rPr>
                <w:sz w:val="22"/>
                <w:szCs w:val="22"/>
                <w:lang w:eastAsia="en-CA"/>
              </w:rPr>
              <w:t>GCAGTGATCTCCTTCTGCATC</w:t>
            </w:r>
          </w:p>
        </w:tc>
      </w:tr>
      <w:tr w:rsidR="00455F3E" w:rsidRPr="002A1E22" w14:paraId="0EC5C8CE" w14:textId="77777777" w:rsidTr="00CF0FBD">
        <w:trPr>
          <w:trHeight w:val="255"/>
        </w:trPr>
        <w:tc>
          <w:tcPr>
            <w:tcW w:w="2320" w:type="dxa"/>
            <w:shd w:val="clear" w:color="auto" w:fill="auto"/>
            <w:noWrap/>
            <w:vAlign w:val="center"/>
          </w:tcPr>
          <w:p w14:paraId="0DAA893E" w14:textId="67F4BA44" w:rsidR="00455F3E" w:rsidRPr="002A1E22" w:rsidRDefault="00455F3E" w:rsidP="00455F3E">
            <w:pPr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GAPDH-F</w:t>
            </w:r>
          </w:p>
        </w:tc>
        <w:tc>
          <w:tcPr>
            <w:tcW w:w="6200" w:type="dxa"/>
            <w:shd w:val="clear" w:color="auto" w:fill="auto"/>
            <w:noWrap/>
            <w:vAlign w:val="center"/>
          </w:tcPr>
          <w:p w14:paraId="625FC2EC" w14:textId="71A62EF3" w:rsidR="00455F3E" w:rsidRPr="00455F3E" w:rsidRDefault="00455F3E" w:rsidP="00455F3E">
            <w:pPr>
              <w:rPr>
                <w:sz w:val="22"/>
                <w:szCs w:val="22"/>
                <w:lang w:eastAsia="en-CA"/>
              </w:rPr>
            </w:pPr>
            <w:r w:rsidRPr="00455F3E">
              <w:rPr>
                <w:rFonts w:cs="Arial"/>
                <w:sz w:val="22"/>
                <w:szCs w:val="22"/>
                <w:lang w:eastAsia="en-CA"/>
              </w:rPr>
              <w:t>TTGTCAAGCTCATTTCCTGG</w:t>
            </w:r>
          </w:p>
        </w:tc>
      </w:tr>
      <w:tr w:rsidR="00455F3E" w:rsidRPr="002A1E22" w14:paraId="365FA0DA" w14:textId="77777777" w:rsidTr="00CF0FBD">
        <w:trPr>
          <w:trHeight w:val="255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B8D67" w14:textId="390D7721" w:rsidR="00455F3E" w:rsidRPr="002A1E22" w:rsidRDefault="00455F3E" w:rsidP="00455F3E">
            <w:pPr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GAPDH-R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C784C" w14:textId="0F640176" w:rsidR="00455F3E" w:rsidRPr="00455F3E" w:rsidRDefault="00455F3E" w:rsidP="00455F3E">
            <w:pPr>
              <w:rPr>
                <w:sz w:val="22"/>
                <w:szCs w:val="22"/>
                <w:lang w:eastAsia="en-CA"/>
              </w:rPr>
            </w:pPr>
            <w:r w:rsidRPr="00455F3E">
              <w:rPr>
                <w:rFonts w:cs="Arial"/>
                <w:sz w:val="22"/>
                <w:szCs w:val="22"/>
                <w:lang w:eastAsia="en-CA"/>
              </w:rPr>
              <w:t>TGTGAGGAGGGGAGATTCAG</w:t>
            </w:r>
          </w:p>
        </w:tc>
      </w:tr>
    </w:tbl>
    <w:p w14:paraId="121564E1" w14:textId="77777777" w:rsidR="002A1E22" w:rsidRPr="002A1E22" w:rsidRDefault="002A1E22" w:rsidP="002A1E22">
      <w:pPr>
        <w:pStyle w:val="NoSpacing"/>
        <w:rPr>
          <w:rFonts w:cs="Times New Roman"/>
          <w:szCs w:val="22"/>
        </w:rPr>
      </w:pPr>
    </w:p>
    <w:p w14:paraId="03EEE49D" w14:textId="77777777" w:rsidR="00D21157" w:rsidRDefault="00D21157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A7AEBD1" w14:textId="222260E4" w:rsidR="002A1E22" w:rsidRPr="002A1E22" w:rsidRDefault="002A1E22" w:rsidP="002A1E22">
      <w:pPr>
        <w:pStyle w:val="NoSpacing"/>
        <w:rPr>
          <w:rFonts w:cs="Times New Roman"/>
          <w:szCs w:val="22"/>
        </w:rPr>
      </w:pPr>
      <w:r w:rsidRPr="002A1E22">
        <w:rPr>
          <w:rFonts w:cs="Times New Roman"/>
          <w:b/>
          <w:bCs/>
          <w:szCs w:val="22"/>
        </w:rPr>
        <w:lastRenderedPageBreak/>
        <w:t>Table S</w:t>
      </w:r>
      <w:r w:rsidR="00414055">
        <w:rPr>
          <w:rFonts w:cs="Times New Roman"/>
          <w:b/>
          <w:bCs/>
          <w:szCs w:val="22"/>
        </w:rPr>
        <w:t>3</w:t>
      </w:r>
      <w:r w:rsidRPr="002A1E22">
        <w:rPr>
          <w:rFonts w:cs="Times New Roman"/>
          <w:b/>
          <w:bCs/>
          <w:szCs w:val="22"/>
        </w:rPr>
        <w:t>.</w:t>
      </w:r>
      <w:r w:rsidRPr="002A1E22">
        <w:rPr>
          <w:rFonts w:cs="Times New Roman"/>
          <w:szCs w:val="22"/>
        </w:rPr>
        <w:t xml:space="preserve"> Fit indices of the growth models</w:t>
      </w:r>
    </w:p>
    <w:p w14:paraId="08B5B16E" w14:textId="77777777" w:rsidR="002A1E22" w:rsidRPr="002A1E22" w:rsidRDefault="002A1E22" w:rsidP="002A1E22">
      <w:pPr>
        <w:pStyle w:val="NoSpacing"/>
        <w:rPr>
          <w:rFonts w:cs="Times New Roman"/>
          <w:szCs w:val="22"/>
        </w:rPr>
      </w:pPr>
    </w:p>
    <w:tbl>
      <w:tblPr>
        <w:tblStyle w:val="PlainTable2"/>
        <w:tblW w:w="9583" w:type="dxa"/>
        <w:tblLook w:val="04A0" w:firstRow="1" w:lastRow="0" w:firstColumn="1" w:lastColumn="0" w:noHBand="0" w:noVBand="1"/>
      </w:tblPr>
      <w:tblGrid>
        <w:gridCol w:w="1843"/>
        <w:gridCol w:w="1290"/>
        <w:gridCol w:w="1290"/>
        <w:gridCol w:w="1290"/>
        <w:gridCol w:w="1290"/>
        <w:gridCol w:w="1290"/>
        <w:gridCol w:w="1290"/>
      </w:tblGrid>
      <w:tr w:rsidR="002A1E22" w:rsidRPr="002A1E22" w14:paraId="2AAF995F" w14:textId="77777777" w:rsidTr="00326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49025" w14:textId="77777777" w:rsidR="002A1E22" w:rsidRPr="002A1E22" w:rsidRDefault="002A1E22" w:rsidP="003267C0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RN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AA458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Chi-squar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FBA0F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CFI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18F1E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TLI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C382E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GFI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42516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RMSE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F97CF" w14:textId="77777777" w:rsidR="002A1E22" w:rsidRPr="002A1E22" w:rsidRDefault="002A1E22" w:rsidP="003267C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sz w:val="22"/>
                <w:szCs w:val="22"/>
              </w:rPr>
              <w:t>SRMR</w:t>
            </w:r>
          </w:p>
        </w:tc>
      </w:tr>
      <w:tr w:rsidR="002A1E22" w:rsidRPr="002A1E22" w14:paraId="70C9D4DB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9B9BB1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AC007620.3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B0A86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391564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F669FB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-2.85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4C950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FF0FE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D1103C0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2A1E22" w:rsidRPr="002A1E22" w14:paraId="3B392805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9F7DC49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ACO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CA806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AD1635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39D5D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CD1968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547A22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DE2B8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2A1E22" w:rsidRPr="002A1E22" w14:paraId="67C0171F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AC12E52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ANKRD2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1AC5DA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24E94E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17162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B99C99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B98FE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D216C4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2A1E22" w:rsidRPr="002A1E22" w14:paraId="5A294368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F43E9C3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BET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6BAE1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02706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A048A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0F67DC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104A2C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FA5F5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2A1E22" w:rsidRPr="002A1E22" w14:paraId="35DE65D0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C0BD7B4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CP11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5F0CF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80AA2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0C9F51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48B7B8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BD111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468EBB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2A1E22" w:rsidRPr="002A1E22" w14:paraId="28DCB303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FF4BA26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D2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96189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3B7D47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41EDC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8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4ABA3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D787A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7D1008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2A1E22" w:rsidRPr="002A1E22" w14:paraId="5F1A9A86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5CC4518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ERCAM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837CB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55426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E0C72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45E2C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1B1AC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DE4C1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2A1E22" w:rsidRPr="002A1E22" w14:paraId="604A62B3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AA6E40B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H507.42P11.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8739E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C5772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793FB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8EA8A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E7C4B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734C7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2A1E22" w:rsidRPr="002A1E22" w14:paraId="27CCC862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0B96092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HIT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BA77F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98F7A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62837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5B228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47B5C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16A53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2A1E22" w:rsidRPr="002A1E22" w14:paraId="64C2C944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630212E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CIB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75C9C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CB096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345EA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20FDC5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B4502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72A222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2A1E22" w:rsidRPr="002A1E22" w14:paraId="4CFEEF04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FB02A85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DARS-AS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5BEA9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4448A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A3EA4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60C904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0C831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0D944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2A1E22" w:rsidRPr="002A1E22" w14:paraId="575E8689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B244A43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EEFSEC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41D61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BE090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6DADA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ACDF8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08066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EB490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2A1E22" w:rsidRPr="002A1E22" w14:paraId="08CC330E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05C178D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FAM228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0057A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2ED2C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589F24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11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DDFE2B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6CAC8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22DEDA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2A1E22" w:rsidRPr="002A1E22" w14:paraId="64FCE357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CF5C1B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GBP1P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0D3E3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19A07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2E148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8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D65F5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13DCB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07A2C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2A1E22" w:rsidRPr="002A1E22" w14:paraId="25495C2E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4AA7724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GBP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A9878E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C22681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4C0D7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AE3A1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F781B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37F89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2A1E22" w:rsidRPr="002A1E22" w14:paraId="18C1D41A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A620C95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HBEGF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89689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7F9A51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4FE75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6A231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D0C4D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1CD27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2A1E22" w:rsidRPr="002A1E22" w14:paraId="2D34CB3C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EF2B2E0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LARS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C51584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D7302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5E779E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1FDE7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A71F1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60088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2A1E22" w:rsidRPr="002A1E22" w14:paraId="190D9DC8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D65979C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MCM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761B35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FE8A6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11976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EACE9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0383B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DFF02C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2A1E22" w:rsidRPr="002A1E22" w14:paraId="5BEA1930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A6AB44F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MLKL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940C7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AE51C6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83E309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A99C6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E1BD8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3016D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2A1E22" w:rsidRPr="002A1E22" w14:paraId="69DD54DB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ED53ED9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NAGS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D8E0B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31130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B327B7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2.13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077837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9B9C9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D21E32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2A1E22" w:rsidRPr="002A1E22" w14:paraId="79F3C092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B0D3697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NEK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F4214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AEC79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2CABE0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CA820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EBDFB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F396F9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2A1E22" w:rsidRPr="002A1E22" w14:paraId="0BB75000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72F9375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NME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38B112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EDB08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9A966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8868B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2563DC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74B7A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2A1E22" w:rsidRPr="002A1E22" w14:paraId="2D7D7164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284D5E9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PNISR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0F112E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12DAC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5F6ED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2CF01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02D00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F2C506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2A1E22" w:rsidRPr="002A1E22" w14:paraId="05448D04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073C69F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RP11.329N15.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978B91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D2104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C7E62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D68A38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81449C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31EC57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2A1E22" w:rsidRPr="002A1E22" w14:paraId="7B8AE126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1E289E7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RP11.366L5.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D1264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B656F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326400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32FE8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5C946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B55BAD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2A1E22" w:rsidRPr="002A1E22" w14:paraId="6971BF55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9EC5ED3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RP11.43F13.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FE8D6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83B6E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0DB4B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DB55D4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78956F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09A0F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2A1E22" w:rsidRPr="002A1E22" w14:paraId="139F9611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BC60D46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RP5.1065J22.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F8233B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6C3805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ADEA6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05B840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7A326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EBD037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2A1E22" w:rsidRPr="002A1E22" w14:paraId="330DC169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C4CB39C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SCD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9352A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D752A6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8A6CB1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789998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A92725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4FA8DB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2A1E22" w:rsidRPr="002A1E22" w14:paraId="23F95B23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1C1A98B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SP11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920F8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6A028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EF210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D3B1CF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5933F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2BFF99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2A1E22" w:rsidRPr="002A1E22" w14:paraId="2936B397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02A1D4A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TERF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B275F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64C65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1A0598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557A1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390D49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BF6FF3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2A1E22" w:rsidRPr="002A1E22" w14:paraId="0949A636" w14:textId="77777777" w:rsidTr="003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2947A81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USP1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2C67C1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951622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7EC09C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B00B98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B9A7C6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6643F3" w14:textId="77777777" w:rsidR="002A1E22" w:rsidRPr="002A1E22" w:rsidRDefault="002A1E22" w:rsidP="003267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2A1E22" w:rsidRPr="002A1E22" w14:paraId="055C5C3F" w14:textId="77777777" w:rsidTr="003267C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7A0C6E" w14:textId="77777777" w:rsidR="002A1E22" w:rsidRPr="002A1E22" w:rsidRDefault="002A1E22" w:rsidP="003267C0">
            <w:pPr>
              <w:pStyle w:val="NoSpacing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2A1E22">
              <w:rPr>
                <w:rFonts w:cs="Times New Roman"/>
                <w:b w:val="0"/>
                <w:bCs w:val="0"/>
                <w:sz w:val="22"/>
                <w:szCs w:val="22"/>
              </w:rPr>
              <w:t>ZNF292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3BB54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A51132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9186CD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BED45EE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A0A50A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E82190" w14:textId="77777777" w:rsidR="002A1E22" w:rsidRPr="002A1E22" w:rsidRDefault="002A1E22" w:rsidP="003267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A1E22">
              <w:rPr>
                <w:rFonts w:cs="Times New Roman"/>
                <w:color w:val="000000"/>
                <w:sz w:val="22"/>
                <w:szCs w:val="22"/>
              </w:rPr>
              <w:t>0.026</w:t>
            </w:r>
          </w:p>
        </w:tc>
      </w:tr>
    </w:tbl>
    <w:p w14:paraId="46521A8D" w14:textId="0A3C112D" w:rsidR="00D21157" w:rsidRDefault="00D21157">
      <w:pPr>
        <w:rPr>
          <w:sz w:val="22"/>
          <w:szCs w:val="22"/>
        </w:rPr>
      </w:pPr>
    </w:p>
    <w:p w14:paraId="3D6B9934" w14:textId="77777777" w:rsidR="00D21157" w:rsidRDefault="00D21157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3E14006" w14:textId="05C2BEF2" w:rsidR="00D21157" w:rsidRPr="00645516" w:rsidRDefault="00D21157" w:rsidP="00783F3C">
      <w:pPr>
        <w:pStyle w:val="NoSpacing"/>
        <w:jc w:val="both"/>
        <w:rPr>
          <w:rFonts w:cs="Times New Roman"/>
          <w:szCs w:val="22"/>
        </w:rPr>
      </w:pPr>
      <w:r w:rsidRPr="00645516">
        <w:rPr>
          <w:rFonts w:cs="Times New Roman"/>
          <w:b/>
          <w:bCs/>
          <w:szCs w:val="22"/>
        </w:rPr>
        <w:lastRenderedPageBreak/>
        <w:t xml:space="preserve">Figure </w:t>
      </w:r>
      <w:r>
        <w:rPr>
          <w:rFonts w:cs="Times New Roman"/>
          <w:b/>
          <w:bCs/>
          <w:szCs w:val="22"/>
        </w:rPr>
        <w:t>S1</w:t>
      </w:r>
      <w:r w:rsidRPr="00645516">
        <w:rPr>
          <w:rFonts w:cs="Times New Roman"/>
          <w:b/>
          <w:bCs/>
          <w:szCs w:val="22"/>
        </w:rPr>
        <w:t>.</w:t>
      </w:r>
      <w:r w:rsidRPr="00645516">
        <w:rPr>
          <w:rFonts w:cs="Times New Roman"/>
          <w:szCs w:val="22"/>
        </w:rPr>
        <w:t xml:space="preserve"> </w:t>
      </w:r>
      <w:r w:rsidRPr="0072745F">
        <w:rPr>
          <w:rFonts w:cs="Times New Roman"/>
          <w:b/>
          <w:bCs/>
          <w:szCs w:val="22"/>
        </w:rPr>
        <w:t>Flowchart of RNA selection</w:t>
      </w:r>
      <w:r>
        <w:rPr>
          <w:rFonts w:cs="Times New Roman"/>
          <w:b/>
          <w:bCs/>
          <w:szCs w:val="22"/>
        </w:rPr>
        <w:t>.</w:t>
      </w:r>
      <w:r w:rsidR="00783F3C">
        <w:rPr>
          <w:rFonts w:cs="Times New Roman"/>
          <w:b/>
          <w:bCs/>
          <w:szCs w:val="22"/>
        </w:rPr>
        <w:t xml:space="preserve"> </w:t>
      </w:r>
      <w:r w:rsidR="00783F3C">
        <w:rPr>
          <w:rFonts w:cs="Times New Roman"/>
          <w:szCs w:val="22"/>
        </w:rPr>
        <w:t>The figure summarizes the filtering steps to select the RNAs of interest for the longitudinal analyses; the number of excluded RNA at each step is reported along with the reason for exclusion.</w:t>
      </w:r>
    </w:p>
    <w:p w14:paraId="536201BE" w14:textId="77777777" w:rsidR="00D21157" w:rsidRPr="00645516" w:rsidRDefault="00D21157" w:rsidP="00D21157">
      <w:pPr>
        <w:pStyle w:val="NoSpacing"/>
        <w:rPr>
          <w:rFonts w:cs="Times New Roman"/>
          <w:szCs w:val="22"/>
        </w:rPr>
      </w:pPr>
    </w:p>
    <w:p w14:paraId="71E9AE83" w14:textId="77777777" w:rsidR="00D21157" w:rsidRPr="00645516" w:rsidRDefault="00D21157" w:rsidP="00D21157">
      <w:pPr>
        <w:pStyle w:val="NoSpacing"/>
        <w:rPr>
          <w:rFonts w:cs="Times New Roman"/>
          <w:szCs w:val="22"/>
        </w:rPr>
      </w:pPr>
      <w:r>
        <w:rPr>
          <w:rFonts w:cs="Times New Roman"/>
          <w:noProof/>
          <w:szCs w:val="22"/>
        </w:rPr>
        <w:drawing>
          <wp:inline distT="0" distB="0" distL="0" distR="0" wp14:anchorId="1315585D" wp14:editId="34EBAF45">
            <wp:extent cx="6106795" cy="59690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8C549" w14:textId="77777777" w:rsidR="00D21157" w:rsidRPr="00645516" w:rsidRDefault="00D21157" w:rsidP="00D21157">
      <w:pPr>
        <w:pStyle w:val="NoSpacing"/>
        <w:rPr>
          <w:rFonts w:cs="Times New Roman"/>
          <w:szCs w:val="22"/>
        </w:rPr>
      </w:pPr>
    </w:p>
    <w:p w14:paraId="073B5517" w14:textId="15B2319E" w:rsidR="009338C7" w:rsidRDefault="009338C7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026257B" w14:textId="03BDE00A" w:rsidR="008A680A" w:rsidRPr="00E5508D" w:rsidRDefault="009338C7" w:rsidP="00E5508D">
      <w:pPr>
        <w:jc w:val="both"/>
        <w:rPr>
          <w:sz w:val="22"/>
          <w:szCs w:val="22"/>
        </w:rPr>
      </w:pPr>
      <w:r w:rsidRPr="00E5508D">
        <w:rPr>
          <w:b/>
          <w:bCs/>
          <w:sz w:val="22"/>
          <w:szCs w:val="22"/>
        </w:rPr>
        <w:lastRenderedPageBreak/>
        <w:t xml:space="preserve">Figure S2: </w:t>
      </w:r>
      <w:r w:rsidR="00E5508D" w:rsidRPr="00E5508D">
        <w:rPr>
          <w:b/>
          <w:bCs/>
          <w:sz w:val="22"/>
          <w:szCs w:val="22"/>
        </w:rPr>
        <w:t xml:space="preserve">Expression of target genes in neural progenitor cells following drug treatments. </w:t>
      </w:r>
      <w:r w:rsidR="00E5508D" w:rsidRPr="00E5508D">
        <w:rPr>
          <w:sz w:val="22"/>
          <w:szCs w:val="22"/>
        </w:rPr>
        <w:t xml:space="preserve">The effects of drug treatment on gene expression </w:t>
      </w:r>
      <w:proofErr w:type="gramStart"/>
      <w:r w:rsidR="00E5508D" w:rsidRPr="00E5508D">
        <w:rPr>
          <w:sz w:val="22"/>
          <w:szCs w:val="22"/>
        </w:rPr>
        <w:t>was</w:t>
      </w:r>
      <w:proofErr w:type="gramEnd"/>
      <w:r w:rsidR="00E5508D" w:rsidRPr="00E5508D">
        <w:rPr>
          <w:sz w:val="22"/>
          <w:szCs w:val="22"/>
        </w:rPr>
        <w:t xml:space="preserve"> assessed after 48 hours of treatment, for CERCAM (</w:t>
      </w:r>
      <w:r w:rsidR="00E5508D" w:rsidRPr="00E5508D">
        <w:rPr>
          <w:b/>
          <w:bCs/>
          <w:sz w:val="22"/>
          <w:szCs w:val="22"/>
        </w:rPr>
        <w:t>A</w:t>
      </w:r>
      <w:r w:rsidR="00E5508D" w:rsidRPr="00E5508D">
        <w:rPr>
          <w:sz w:val="22"/>
          <w:szCs w:val="22"/>
        </w:rPr>
        <w:t>), DARS-AS1 (</w:t>
      </w:r>
      <w:r w:rsidR="00E5508D" w:rsidRPr="00E5508D">
        <w:rPr>
          <w:b/>
          <w:bCs/>
          <w:sz w:val="22"/>
          <w:szCs w:val="22"/>
        </w:rPr>
        <w:t>B</w:t>
      </w:r>
      <w:r w:rsidR="00E5508D" w:rsidRPr="00E5508D">
        <w:rPr>
          <w:sz w:val="22"/>
          <w:szCs w:val="22"/>
        </w:rPr>
        <w:t>), FAM228B (</w:t>
      </w:r>
      <w:r w:rsidR="00E5508D" w:rsidRPr="00E5508D">
        <w:rPr>
          <w:b/>
          <w:bCs/>
          <w:sz w:val="22"/>
          <w:szCs w:val="22"/>
        </w:rPr>
        <w:t>C</w:t>
      </w:r>
      <w:r w:rsidR="00E5508D" w:rsidRPr="00E5508D">
        <w:rPr>
          <w:sz w:val="22"/>
          <w:szCs w:val="22"/>
        </w:rPr>
        <w:t>), and HBEGF (</w:t>
      </w:r>
      <w:r w:rsidR="00E5508D" w:rsidRPr="00E5508D">
        <w:rPr>
          <w:b/>
          <w:bCs/>
          <w:sz w:val="22"/>
          <w:szCs w:val="22"/>
        </w:rPr>
        <w:t>D</w:t>
      </w:r>
      <w:r w:rsidR="00E5508D" w:rsidRPr="00E5508D">
        <w:rPr>
          <w:sz w:val="22"/>
          <w:szCs w:val="22"/>
        </w:rPr>
        <w:t>). Expression values were normalized to B-actin, and error bars represent SEM.</w:t>
      </w:r>
    </w:p>
    <w:p w14:paraId="2D52AE3E" w14:textId="55339875" w:rsidR="009338C7" w:rsidRPr="009338C7" w:rsidRDefault="002A0B58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376C988C" wp14:editId="746C4A32">
            <wp:extent cx="4906197" cy="671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584" cy="6712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38C7" w:rsidRPr="009338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22"/>
    <w:rsid w:val="002A0B58"/>
    <w:rsid w:val="002A1E22"/>
    <w:rsid w:val="00414055"/>
    <w:rsid w:val="00455F3E"/>
    <w:rsid w:val="00783F3C"/>
    <w:rsid w:val="008A680A"/>
    <w:rsid w:val="009338C7"/>
    <w:rsid w:val="00D21157"/>
    <w:rsid w:val="00DF0BAF"/>
    <w:rsid w:val="00E5508D"/>
    <w:rsid w:val="00F6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2781"/>
  <w15:chartTrackingRefBased/>
  <w15:docId w15:val="{38CB056D-19D7-4EF6-A41F-6C9AD9B5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yStyleArticles"/>
    <w:qFormat/>
    <w:rsid w:val="002A1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1E22"/>
    <w:pPr>
      <w:spacing w:after="0" w:line="240" w:lineRule="auto"/>
    </w:pPr>
    <w:rPr>
      <w:rFonts w:ascii="Times New Roman" w:hAnsi="Times New Roman"/>
      <w:szCs w:val="24"/>
      <w:lang w:val="en-US"/>
    </w:rPr>
  </w:style>
  <w:style w:type="table" w:styleId="PlainTable2">
    <w:name w:val="Plain Table 2"/>
    <w:basedOn w:val="TableNormal"/>
    <w:uiPriority w:val="42"/>
    <w:rsid w:val="002A1E22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A1E22"/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ori</dc:creator>
  <cp:keywords/>
  <dc:description/>
  <cp:lastModifiedBy>laura fiori</cp:lastModifiedBy>
  <cp:revision>2</cp:revision>
  <dcterms:created xsi:type="dcterms:W3CDTF">2021-08-05T15:32:00Z</dcterms:created>
  <dcterms:modified xsi:type="dcterms:W3CDTF">2021-08-05T15:32:00Z</dcterms:modified>
</cp:coreProperties>
</file>